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85A" w:rsidRPr="00ED1D77" w:rsidRDefault="00FE285A" w:rsidP="00FE285A">
      <w:pPr>
        <w:pStyle w:val="Heading3"/>
        <w:rPr>
          <w:color w:val="000000"/>
        </w:rPr>
      </w:pPr>
      <w:r w:rsidRPr="00ED1D77">
        <w:rPr>
          <w:color w:val="000000"/>
        </w:rPr>
        <w:t xml:space="preserve">Additional file </w:t>
      </w:r>
      <w:r>
        <w:rPr>
          <w:color w:val="000000"/>
        </w:rPr>
        <w:t>3</w:t>
      </w:r>
      <w:r w:rsidRPr="00ED1D77">
        <w:rPr>
          <w:color w:val="000000"/>
        </w:rPr>
        <w:t xml:space="preserve"> –</w:t>
      </w:r>
      <w:r>
        <w:rPr>
          <w:color w:val="000000"/>
        </w:rPr>
        <w:t xml:space="preserve"> CNVs randomly selected based on incidence and size validated through qPCR</w:t>
      </w:r>
    </w:p>
    <w:p w:rsidR="00FE285A" w:rsidRPr="00337483" w:rsidRDefault="00FE285A" w:rsidP="00FE285A">
      <w:r>
        <w:rPr>
          <w:color w:val="000000"/>
        </w:rPr>
        <w:t>CNVR identification, chromosome (ECA), start and end position (in bp) and size of the CNVs in the investigated Friesians horse sample is presented, including information on whether the CNV concern</w:t>
      </w:r>
      <w:r w:rsidRPr="00337483">
        <w:t>ed a private (present in 1 horse) or shared (present in 2 horses; the exact same breakpoints were observed) CNV. The designed primers, state of the CNV and results of the qPCR are given.</w:t>
      </w:r>
    </w:p>
    <w:tbl>
      <w:tblPr>
        <w:tblW w:w="14013" w:type="dxa"/>
        <w:tblInd w:w="-382" w:type="dxa"/>
        <w:tblLook w:val="04A0" w:firstRow="1" w:lastRow="0" w:firstColumn="1" w:lastColumn="0" w:noHBand="0" w:noVBand="1"/>
      </w:tblPr>
      <w:tblGrid>
        <w:gridCol w:w="1280"/>
        <w:gridCol w:w="537"/>
        <w:gridCol w:w="976"/>
        <w:gridCol w:w="976"/>
        <w:gridCol w:w="876"/>
        <w:gridCol w:w="1028"/>
        <w:gridCol w:w="943"/>
        <w:gridCol w:w="751"/>
        <w:gridCol w:w="2109"/>
        <w:gridCol w:w="2101"/>
        <w:gridCol w:w="2436"/>
      </w:tblGrid>
      <w:tr w:rsidR="00FE285A" w:rsidRPr="00337483" w:rsidTr="00EA7C14"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 ID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EC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r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En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iz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Frequency</w:t>
            </w:r>
            <w:r w:rsidRPr="00337483">
              <w:rPr>
                <w:rFonts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election</w:t>
            </w:r>
            <w:r w:rsidRPr="00337483">
              <w:rPr>
                <w:rFonts w:cs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</w:t>
            </w:r>
            <w:r w:rsidRPr="00337483">
              <w:rPr>
                <w:rFonts w:cs="Calibr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FORWARD prime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REVERSE primer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qPCR validation</w:t>
            </w:r>
          </w:p>
        </w:tc>
      </w:tr>
      <w:tr w:rsidR="00FE285A" w:rsidRPr="00337483" w:rsidTr="00EA7C14"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455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6,604,84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6,633,07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8,23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TCATCCTTCCCGATTCAAG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TGACTGAAATTGGTGGGTCA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and copy number validated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549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57,911,942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58,295,805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83,864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CCACATGGGATCTGGGTTA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GCTGAGGATGGATGAATGG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not validated, 1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1313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85,131,970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85,133,058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,089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AGGCAGAAGAAAAGCAACC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CATCTCCCATGACTCCATT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not validated, 2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1474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42,938,000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42,974,425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6,426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AGGAGGAGGATGTGCTGAG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CGGCCTATCATGTCTCATT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not validated, 1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1906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1,308,295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1,322,017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3,723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CTGCATCAATGAGTGAGGA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CACATACGTCCATGCCTGA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not validated, 3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2278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1,363,205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1,374,842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1,638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ATAGGCCCCTGTTTCTTGA</w:t>
            </w:r>
          </w:p>
        </w:tc>
        <w:tc>
          <w:tcPr>
            <w:tcW w:w="2101" w:type="dxa"/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TGAGGACATTGCCTTCCAT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and copy number validated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2742_1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2,628,967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2,638,616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9,650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TGTATGGGCTCCTGTGGTT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GTGAGGAGGATGGAGCTGA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not validated, 2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2947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50,371,500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50,444,641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73,142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ATACGCTTGTCCACCACAC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CACTCTGGTGAGGGATGTT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and copy number validated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3021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76,161,461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76,177,420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5,960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CCAACACTCCCTCCATCAG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AGACCGCAAAGGCTGTAGAA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(gain) validated, 5n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3214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65,900,256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65,921,640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1,385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Private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0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TGAATTGGACTTGGGGAGAG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TTGCCAGGGTCTGGTTCTAC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and copy number validated</w:t>
            </w:r>
          </w:p>
        </w:tc>
      </w:tr>
      <w:tr w:rsidR="00FE285A" w:rsidRPr="00337483" w:rsidTr="00EA7C14">
        <w:tc>
          <w:tcPr>
            <w:tcW w:w="1280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3332</w:t>
            </w:r>
          </w:p>
        </w:tc>
        <w:tc>
          <w:tcPr>
            <w:tcW w:w="537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46,179,071</w:t>
            </w:r>
          </w:p>
        </w:tc>
        <w:tc>
          <w:tcPr>
            <w:tcW w:w="9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46,180,799</w:t>
            </w:r>
          </w:p>
        </w:tc>
        <w:tc>
          <w:tcPr>
            <w:tcW w:w="876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,729</w:t>
            </w:r>
          </w:p>
        </w:tc>
        <w:tc>
          <w:tcPr>
            <w:tcW w:w="1028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3n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GCGACAGTTTCCAAGGTTA</w:t>
            </w:r>
          </w:p>
        </w:tc>
        <w:tc>
          <w:tcPr>
            <w:tcW w:w="2101" w:type="dxa"/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TGTACAGCAAGGCTCCTGAA</w:t>
            </w:r>
          </w:p>
        </w:tc>
        <w:tc>
          <w:tcPr>
            <w:tcW w:w="2436" w:type="dxa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(gain) validated, 4n</w:t>
            </w:r>
          </w:p>
        </w:tc>
      </w:tr>
      <w:tr w:rsidR="00FE285A" w:rsidRPr="00337483" w:rsidTr="00EA7C14"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NVR</w:t>
            </w:r>
            <w:r w:rsidRPr="00337483">
              <w:rPr>
                <w:sz w:val="16"/>
                <w:szCs w:val="16"/>
              </w:rPr>
              <w:t>_</w:t>
            </w:r>
            <w:r w:rsidRPr="00337483">
              <w:rPr>
                <w:rFonts w:cs="Calibri"/>
                <w:sz w:val="16"/>
                <w:szCs w:val="16"/>
              </w:rPr>
              <w:t>475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,838,85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,851,88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13,02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hared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E285A" w:rsidRPr="00337483" w:rsidRDefault="00FE285A" w:rsidP="00EA7C14">
            <w:pPr>
              <w:pStyle w:val="NoSpacing"/>
              <w:jc w:val="right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0n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CCCTCAAGGCACCACTAGAA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bottom"/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GCAGCATCCATACTCCCTGT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FE285A" w:rsidRPr="00337483" w:rsidRDefault="00FE285A" w:rsidP="00EA7C14">
            <w:pPr>
              <w:pStyle w:val="NoSpacing"/>
              <w:rPr>
                <w:rFonts w:cs="Calibri"/>
                <w:sz w:val="16"/>
                <w:szCs w:val="16"/>
              </w:rPr>
            </w:pPr>
            <w:r w:rsidRPr="00337483">
              <w:rPr>
                <w:rFonts w:cs="Calibri"/>
                <w:sz w:val="16"/>
                <w:szCs w:val="16"/>
              </w:rPr>
              <w:t>state (loss) validated, 1n</w:t>
            </w:r>
          </w:p>
        </w:tc>
      </w:tr>
    </w:tbl>
    <w:p w:rsidR="00FE285A" w:rsidRDefault="00FE285A" w:rsidP="00FE285A">
      <w:r w:rsidRPr="00337483">
        <w:rPr>
          <w:vertAlign w:val="superscript"/>
        </w:rPr>
        <w:t>1</w:t>
      </w:r>
      <w:r w:rsidRPr="00337483">
        <w:t>Frequency is the frequency of CNVs concerning the private a</w:t>
      </w:r>
      <w:r>
        <w:t>nd shared CNVs.</w:t>
      </w:r>
    </w:p>
    <w:p w:rsidR="00FE285A" w:rsidRDefault="00FE285A" w:rsidP="00FE285A">
      <w:r>
        <w:rPr>
          <w:vertAlign w:val="superscript"/>
        </w:rPr>
        <w:t>2</w:t>
      </w:r>
      <w:r w:rsidRPr="006554F3">
        <w:t>CN</w:t>
      </w:r>
      <w:r>
        <w:t>V was present in 1 horse (private</w:t>
      </w:r>
      <w:r w:rsidRPr="00732F01">
        <w:t>) or 2 horses (shared; exact same breakpoints)</w:t>
      </w:r>
      <w:r>
        <w:t>.</w:t>
      </w:r>
    </w:p>
    <w:p w:rsidR="00FE285A" w:rsidRDefault="00FE285A" w:rsidP="00FE285A">
      <w:r>
        <w:rPr>
          <w:vertAlign w:val="superscript"/>
        </w:rPr>
        <w:t>3</w:t>
      </w:r>
      <w:r w:rsidRPr="00B777CF">
        <w:t>0n = deletion of two copies (null), 1n = deletion of one copy (A,B), 3n = single copy duplication (AAA,AAB,ABB,BBB)</w:t>
      </w:r>
      <w:r>
        <w:t>.</w:t>
      </w:r>
      <w:bookmarkStart w:id="0" w:name="_GoBack"/>
      <w:bookmarkEnd w:id="0"/>
    </w:p>
    <w:sectPr w:rsidR="00FE285A" w:rsidSect="00FE28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5A"/>
    <w:rsid w:val="00FE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56F78-CDB7-4DBF-B9BD-AA475EED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5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FE285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E285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FE285A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23:00Z</dcterms:created>
  <dcterms:modified xsi:type="dcterms:W3CDTF">2018-07-18T07:23:00Z</dcterms:modified>
</cp:coreProperties>
</file>